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9C9" w:rsidRPr="00F139D2" w:rsidRDefault="006139C9" w:rsidP="006139C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re S</w:t>
      </w:r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1 </w:t>
      </w:r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Expression levels of α-SMA and Tubulin in LX2 cells determined by Immunofluorescence. The scale bars: 50 um. (b) Cell viability of LX2 cells treated with free MMF, MMF-LA@DSPE-PEG and MMF-LA@PEG-PLA for 48h. (c) LX2 cells were seeded in the top chamber of </w:t>
      </w:r>
      <w:proofErr w:type="spellStart"/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nswell</w:t>
      </w:r>
      <w:proofErr w:type="spellEnd"/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serum-free medium and treated with free MMF, MMF-LA@DSPE-PEG and MMF-LA@PEG-PLA. After 24 h, migrated cells were fixed, stained and photographed.</w:t>
      </w:r>
      <w:r w:rsidRPr="00F139D2">
        <w:rPr>
          <w:color w:val="000000" w:themeColor="text1"/>
          <w:lang w:val="en-GB"/>
        </w:rPr>
        <w:t xml:space="preserve"> </w:t>
      </w:r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cale bars: 200 um (d) Quantitative analysis of the migrated cell number, data are shown as the mean ± SD, (n = 3), ***P &lt; 0.001</w:t>
      </w:r>
    </w:p>
    <w:p w:rsidR="006139C9" w:rsidRPr="00F139D2" w:rsidRDefault="006139C9" w:rsidP="006139C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re S</w:t>
      </w:r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MF-LA@DSPE-PEG inhibited HCC growth and reduced CAF density in highly fibrotic HCC Model II. Mice were orally administrated with free MMF (20mg/kg) or intravenously injected with MMF-LA NPs (at 20mg/kg MMF-equivalent dose) every other day for five times. (a) Tumour images of different groups, (n=6). (b) Tumour volume of different groups, (mean ± SD, n=6), *P &lt; 0.05, ***P &lt; 0.001, ****P &lt; 0.0001. (c) Tumour weights of different groups, (mean ± SD, n=6), *P &lt; 0.05, ***P &lt; 0.001, ****P &lt; 0.0001. (d) Bodyweights of mice in different groups, (mean ± SD, n=6). (e) Expression levels of α-SMA, collagen IV and FAP were determined by Immunohistochemistry. The scale bars: 200 um. (f) Quantitative analysis of panel E (Image J software), data are shown as the mean ± SD, (n = 3), ***P &lt; 0.001.</w:t>
      </w:r>
    </w:p>
    <w:p w:rsidR="006139C9" w:rsidRPr="00F139D2" w:rsidRDefault="006139C9" w:rsidP="006139C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re S</w:t>
      </w:r>
      <w:r w:rsidRPr="00F139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3 </w:t>
      </w:r>
      <w:r w:rsidRPr="00F139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F-LA@DSPE-PEG inhibited HCC growth and reduced CAF density in PDX models. Mice were orally administrated with free MMF (20mg/kg) or intravenously injected with MMF-LA NPs (at 20mg/kg MMF-equivalent dose) every other day for five times (a) Tumour images of different groups, (n=3). (b) Tumour volume of different groups, (mean ± SD, n=3), **P &lt; 0.01. (c) Tumour weights of different groups (mean ± SD, n=3), **P &lt; 0.01. (d) Bodyweights of mice in different groups, (mean ± SD, n=3). (e) Expression levels of α-SMA, collagen IV and FAP were determined by Immunohistochemistry. The scale bars: 200 um. (f) Quantitative analysis of panel E (Image J software), data are shown as the mean ± SD, (n = 3), ***P &lt; 0.001.</w:t>
      </w:r>
    </w:p>
    <w:sectPr w:rsidR="006139C9" w:rsidRPr="00F13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C9"/>
    <w:rsid w:val="000256FF"/>
    <w:rsid w:val="000305AF"/>
    <w:rsid w:val="00061035"/>
    <w:rsid w:val="000B4080"/>
    <w:rsid w:val="000E0079"/>
    <w:rsid w:val="00114FCD"/>
    <w:rsid w:val="001A5EEA"/>
    <w:rsid w:val="001D2EE5"/>
    <w:rsid w:val="0023675D"/>
    <w:rsid w:val="0025422A"/>
    <w:rsid w:val="002F6202"/>
    <w:rsid w:val="003146C2"/>
    <w:rsid w:val="00324AE9"/>
    <w:rsid w:val="003643FB"/>
    <w:rsid w:val="003A133C"/>
    <w:rsid w:val="003B6AFA"/>
    <w:rsid w:val="0042503B"/>
    <w:rsid w:val="0049180B"/>
    <w:rsid w:val="00493E33"/>
    <w:rsid w:val="005F6D02"/>
    <w:rsid w:val="006139C9"/>
    <w:rsid w:val="00647E80"/>
    <w:rsid w:val="006C5842"/>
    <w:rsid w:val="007C4701"/>
    <w:rsid w:val="008F4B1A"/>
    <w:rsid w:val="009519E1"/>
    <w:rsid w:val="0096441D"/>
    <w:rsid w:val="00990088"/>
    <w:rsid w:val="009A354A"/>
    <w:rsid w:val="009F3AAE"/>
    <w:rsid w:val="00AD07A9"/>
    <w:rsid w:val="00AE28CC"/>
    <w:rsid w:val="00B00A99"/>
    <w:rsid w:val="00B30727"/>
    <w:rsid w:val="00B36B4C"/>
    <w:rsid w:val="00BA1160"/>
    <w:rsid w:val="00BA7978"/>
    <w:rsid w:val="00C23D7F"/>
    <w:rsid w:val="00C42A44"/>
    <w:rsid w:val="00CC5426"/>
    <w:rsid w:val="00CF14C7"/>
    <w:rsid w:val="00D06D88"/>
    <w:rsid w:val="00D45F2F"/>
    <w:rsid w:val="00D74C9C"/>
    <w:rsid w:val="00DB02C7"/>
    <w:rsid w:val="00E55606"/>
    <w:rsid w:val="00E56E04"/>
    <w:rsid w:val="00E6754D"/>
    <w:rsid w:val="00EF7234"/>
    <w:rsid w:val="00F20792"/>
    <w:rsid w:val="00F21A25"/>
    <w:rsid w:val="00F40652"/>
    <w:rsid w:val="00F635D6"/>
    <w:rsid w:val="00FA4BDE"/>
    <w:rsid w:val="00FE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F9E1F-3F12-49CA-81C6-949F45DC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soothanan L C.</dc:creator>
  <cp:keywords/>
  <dc:description/>
  <cp:lastModifiedBy>Mathusoothanan L C.</cp:lastModifiedBy>
  <cp:revision>1</cp:revision>
  <dcterms:created xsi:type="dcterms:W3CDTF">2021-02-25T04:01:00Z</dcterms:created>
  <dcterms:modified xsi:type="dcterms:W3CDTF">2021-02-25T04:02:00Z</dcterms:modified>
</cp:coreProperties>
</file>